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DFD50" w14:textId="3F7B317E" w:rsidR="00CF5D15" w:rsidRPr="00EE3809" w:rsidRDefault="00AB121C" w:rsidP="00CF5D15">
      <w:p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Suppl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t</w:t>
      </w:r>
      <w:r w:rsidR="007B766B" w:rsidRPr="00326E9F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/>
          <w:sz w:val="28"/>
          <w:szCs w:val="28"/>
        </w:rPr>
        <w:t>2</w:t>
      </w:r>
      <w:r w:rsidR="00E8197C">
        <w:rPr>
          <w:rFonts w:ascii="Times New Roman" w:hAnsi="Times New Roman" w:cs="Times New Roman"/>
          <w:sz w:val="28"/>
          <w:szCs w:val="28"/>
        </w:rPr>
        <w:t>.</w:t>
      </w:r>
      <w:r w:rsidR="007B766B" w:rsidRPr="00326E9F"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GoBack"/>
      <w:r w:rsidR="007B766B" w:rsidRPr="00326E9F">
        <w:rPr>
          <w:rFonts w:ascii="Times New Roman" w:hAnsi="Times New Roman" w:cs="Times New Roman"/>
          <w:sz w:val="28"/>
          <w:szCs w:val="28"/>
        </w:rPr>
        <w:t>Comparison of the AL in highly myopic eyes with macular hole associated macular detachment between the MB and the combination group</w:t>
      </w:r>
      <w:bookmarkEnd w:id="0"/>
    </w:p>
    <w:tbl>
      <w:tblPr>
        <w:tblW w:w="6799" w:type="dxa"/>
        <w:tblCellSpacing w:w="0" w:type="dxa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1837"/>
        <w:gridCol w:w="1751"/>
        <w:gridCol w:w="1654"/>
      </w:tblGrid>
      <w:tr w:rsidR="006F0BDB" w:rsidRPr="00326E9F" w14:paraId="443C5287" w14:textId="77777777" w:rsidTr="00EE3809">
        <w:trPr>
          <w:trHeight w:val="540"/>
          <w:tblCellSpacing w:w="0" w:type="dxa"/>
        </w:trPr>
        <w:tc>
          <w:tcPr>
            <w:tcW w:w="155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BD21D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83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88534F" w14:textId="77777777" w:rsidR="00CF5D15" w:rsidRPr="006F0BDB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6F0BD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8"/>
                <w:szCs w:val="28"/>
              </w:rPr>
              <w:t>MB</w:t>
            </w:r>
          </w:p>
        </w:tc>
        <w:tc>
          <w:tcPr>
            <w:tcW w:w="1751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1076B" w14:textId="77777777" w:rsidR="00CF5D15" w:rsidRPr="006F0BDB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8"/>
                <w:szCs w:val="28"/>
              </w:rPr>
            </w:pPr>
            <w:r w:rsidRPr="006F0BD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8"/>
                <w:szCs w:val="28"/>
              </w:rPr>
              <w:t>Combination</w:t>
            </w:r>
          </w:p>
        </w:tc>
        <w:tc>
          <w:tcPr>
            <w:tcW w:w="165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67F3F" w14:textId="1D3E28CB" w:rsidR="00CF5D15" w:rsidRPr="006F0BDB" w:rsidRDefault="00CF5D15" w:rsidP="006F0BD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8"/>
                <w:szCs w:val="28"/>
              </w:rPr>
            </w:pPr>
            <w:r w:rsidRPr="006F0BDB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8"/>
                <w:szCs w:val="28"/>
              </w:rPr>
              <w:t>P</w:t>
            </w:r>
          </w:p>
        </w:tc>
      </w:tr>
      <w:tr w:rsidR="006F0BDB" w:rsidRPr="00326E9F" w14:paraId="0F4D432A" w14:textId="77777777" w:rsidTr="00EE3809">
        <w:trPr>
          <w:trHeight w:val="459"/>
          <w:tblCellSpacing w:w="0" w:type="dxa"/>
        </w:trPr>
        <w:tc>
          <w:tcPr>
            <w:tcW w:w="1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6D930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Pre-op</w:t>
            </w:r>
          </w:p>
        </w:tc>
        <w:tc>
          <w:tcPr>
            <w:tcW w:w="18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6DF9B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9.77±1.49</w:t>
            </w:r>
          </w:p>
        </w:tc>
        <w:tc>
          <w:tcPr>
            <w:tcW w:w="17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2CF6A1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9.62±1.90</w:t>
            </w:r>
          </w:p>
        </w:tc>
        <w:tc>
          <w:tcPr>
            <w:tcW w:w="16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FE569B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734</w:t>
            </w:r>
          </w:p>
        </w:tc>
      </w:tr>
      <w:tr w:rsidR="006F0BDB" w:rsidRPr="00326E9F" w14:paraId="3C34A4F9" w14:textId="77777777" w:rsidTr="00EE3809">
        <w:trPr>
          <w:trHeight w:val="333"/>
          <w:tblCellSpacing w:w="0" w:type="dxa"/>
        </w:trPr>
        <w:tc>
          <w:tcPr>
            <w:tcW w:w="1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166758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6 months</w:t>
            </w:r>
          </w:p>
        </w:tc>
        <w:tc>
          <w:tcPr>
            <w:tcW w:w="18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876094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6.15±2.16</w:t>
            </w:r>
          </w:p>
        </w:tc>
        <w:tc>
          <w:tcPr>
            <w:tcW w:w="17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0DDC9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6.84±2.34</w:t>
            </w:r>
          </w:p>
        </w:tc>
        <w:tc>
          <w:tcPr>
            <w:tcW w:w="16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967EB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229</w:t>
            </w:r>
          </w:p>
        </w:tc>
      </w:tr>
      <w:tr w:rsidR="006F0BDB" w:rsidRPr="00326E9F" w14:paraId="27CD9F79" w14:textId="77777777" w:rsidTr="00EE3809">
        <w:trPr>
          <w:trHeight w:val="332"/>
          <w:tblCellSpacing w:w="0" w:type="dxa"/>
        </w:trPr>
        <w:tc>
          <w:tcPr>
            <w:tcW w:w="1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9AF03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2 months</w:t>
            </w:r>
          </w:p>
        </w:tc>
        <w:tc>
          <w:tcPr>
            <w:tcW w:w="18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BD5A9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6.78±2.11</w:t>
            </w:r>
          </w:p>
        </w:tc>
        <w:tc>
          <w:tcPr>
            <w:tcW w:w="17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30B0D9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7.29±2.42</w:t>
            </w:r>
          </w:p>
        </w:tc>
        <w:tc>
          <w:tcPr>
            <w:tcW w:w="16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D69B9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381</w:t>
            </w:r>
          </w:p>
        </w:tc>
      </w:tr>
      <w:tr w:rsidR="006F0BDB" w:rsidRPr="00326E9F" w14:paraId="2B1A6ECE" w14:textId="77777777" w:rsidTr="00EE3809">
        <w:trPr>
          <w:trHeight w:val="263"/>
          <w:tblCellSpacing w:w="0" w:type="dxa"/>
        </w:trPr>
        <w:tc>
          <w:tcPr>
            <w:tcW w:w="1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BA074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4 months</w:t>
            </w:r>
          </w:p>
        </w:tc>
        <w:tc>
          <w:tcPr>
            <w:tcW w:w="18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73E29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7.07±2.13</w:t>
            </w:r>
          </w:p>
        </w:tc>
        <w:tc>
          <w:tcPr>
            <w:tcW w:w="17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87153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7.27±2.41</w:t>
            </w:r>
          </w:p>
        </w:tc>
        <w:tc>
          <w:tcPr>
            <w:tcW w:w="16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C07378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499</w:t>
            </w:r>
          </w:p>
        </w:tc>
      </w:tr>
      <w:tr w:rsidR="006F0BDB" w:rsidRPr="00326E9F" w14:paraId="170D21BF" w14:textId="77777777" w:rsidTr="00EE3809">
        <w:trPr>
          <w:trHeight w:val="388"/>
          <w:tblCellSpacing w:w="0" w:type="dxa"/>
        </w:trPr>
        <w:tc>
          <w:tcPr>
            <w:tcW w:w="1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98EC2" w14:textId="6229F170" w:rsidR="00CF5D15" w:rsidRPr="004C1AAE" w:rsidRDefault="004C1AAE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8"/>
                <w:szCs w:val="28"/>
              </w:rPr>
            </w:pPr>
            <w:r w:rsidRPr="004C1AAE">
              <w:rPr>
                <w:rFonts w:ascii="Times New Roman" w:eastAsia="宋体" w:hAnsi="Times New Roman" w:cs="Times New Roman"/>
                <w:i/>
                <w:kern w:val="0"/>
                <w:sz w:val="28"/>
                <w:szCs w:val="28"/>
              </w:rPr>
              <w:t>P</w:t>
            </w:r>
          </w:p>
        </w:tc>
        <w:tc>
          <w:tcPr>
            <w:tcW w:w="18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866B9C" w14:textId="09CF4B51" w:rsidR="00CF5D15" w:rsidRPr="00326E9F" w:rsidRDefault="006F0BDB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&lt; </w:t>
            </w:r>
            <w:r w:rsidR="00CF5D15" w:rsidRPr="00326E9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7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DB3649" w14:textId="2A0032C1" w:rsidR="00CF5D15" w:rsidRPr="00326E9F" w:rsidRDefault="006F0BDB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  <w:tc>
          <w:tcPr>
            <w:tcW w:w="16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E5699" w14:textId="77777777" w:rsidR="00CF5D15" w:rsidRPr="00326E9F" w:rsidRDefault="00CF5D15" w:rsidP="00791DF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</w:tbl>
    <w:p w14:paraId="6DD46118" w14:textId="64A7E430" w:rsidR="00CF5D15" w:rsidRPr="00326E9F" w:rsidRDefault="006F0BDB" w:rsidP="00CF5D1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L, axial length; MB, macular buckling</w:t>
      </w:r>
    </w:p>
    <w:p w14:paraId="70413AF8" w14:textId="77777777" w:rsidR="00CF5D15" w:rsidRPr="00326E9F" w:rsidRDefault="00CF5D15">
      <w:pPr>
        <w:rPr>
          <w:rFonts w:ascii="Times New Roman" w:hAnsi="Times New Roman" w:cs="Times New Roman"/>
          <w:sz w:val="28"/>
          <w:szCs w:val="28"/>
        </w:rPr>
      </w:pPr>
    </w:p>
    <w:sectPr w:rsidR="00CF5D15" w:rsidRPr="00326E9F" w:rsidSect="00157B9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D15"/>
    <w:rsid w:val="000066B7"/>
    <w:rsid w:val="0001203F"/>
    <w:rsid w:val="00012239"/>
    <w:rsid w:val="000312FD"/>
    <w:rsid w:val="0003216F"/>
    <w:rsid w:val="000370C3"/>
    <w:rsid w:val="000448FB"/>
    <w:rsid w:val="0005432C"/>
    <w:rsid w:val="00064D0A"/>
    <w:rsid w:val="000675B3"/>
    <w:rsid w:val="00077489"/>
    <w:rsid w:val="00080153"/>
    <w:rsid w:val="00090422"/>
    <w:rsid w:val="00091305"/>
    <w:rsid w:val="0009151E"/>
    <w:rsid w:val="00092535"/>
    <w:rsid w:val="00094145"/>
    <w:rsid w:val="00094DFC"/>
    <w:rsid w:val="00095173"/>
    <w:rsid w:val="000A2DE1"/>
    <w:rsid w:val="000A3FD1"/>
    <w:rsid w:val="000A73A5"/>
    <w:rsid w:val="000A786D"/>
    <w:rsid w:val="000B007F"/>
    <w:rsid w:val="000B40CA"/>
    <w:rsid w:val="000B5253"/>
    <w:rsid w:val="000C2F3B"/>
    <w:rsid w:val="000D2F65"/>
    <w:rsid w:val="000D3041"/>
    <w:rsid w:val="000D473B"/>
    <w:rsid w:val="000D51DA"/>
    <w:rsid w:val="000D5441"/>
    <w:rsid w:val="000F1675"/>
    <w:rsid w:val="0010142F"/>
    <w:rsid w:val="00107650"/>
    <w:rsid w:val="00107C35"/>
    <w:rsid w:val="00114FEA"/>
    <w:rsid w:val="001221DB"/>
    <w:rsid w:val="0012498A"/>
    <w:rsid w:val="00125136"/>
    <w:rsid w:val="001310C0"/>
    <w:rsid w:val="00135E57"/>
    <w:rsid w:val="00136AD0"/>
    <w:rsid w:val="0014033C"/>
    <w:rsid w:val="00153B5D"/>
    <w:rsid w:val="00157B9A"/>
    <w:rsid w:val="00163EF2"/>
    <w:rsid w:val="00166A50"/>
    <w:rsid w:val="00173B90"/>
    <w:rsid w:val="0018034E"/>
    <w:rsid w:val="00191AC4"/>
    <w:rsid w:val="0019307C"/>
    <w:rsid w:val="0019519B"/>
    <w:rsid w:val="0019585C"/>
    <w:rsid w:val="00197634"/>
    <w:rsid w:val="00197B50"/>
    <w:rsid w:val="001A19F7"/>
    <w:rsid w:val="001A6838"/>
    <w:rsid w:val="001B0BF5"/>
    <w:rsid w:val="001C0696"/>
    <w:rsid w:val="001C196B"/>
    <w:rsid w:val="001C2F64"/>
    <w:rsid w:val="001D4657"/>
    <w:rsid w:val="001D50CA"/>
    <w:rsid w:val="001D5AAD"/>
    <w:rsid w:val="001E03C6"/>
    <w:rsid w:val="001E60EE"/>
    <w:rsid w:val="001F5709"/>
    <w:rsid w:val="002061FE"/>
    <w:rsid w:val="002069FA"/>
    <w:rsid w:val="00212909"/>
    <w:rsid w:val="00213D1B"/>
    <w:rsid w:val="002149E3"/>
    <w:rsid w:val="002200A4"/>
    <w:rsid w:val="00222B0C"/>
    <w:rsid w:val="00234FF1"/>
    <w:rsid w:val="002406F4"/>
    <w:rsid w:val="00244BF7"/>
    <w:rsid w:val="00246616"/>
    <w:rsid w:val="002553AC"/>
    <w:rsid w:val="002622E1"/>
    <w:rsid w:val="00262D9E"/>
    <w:rsid w:val="00264E28"/>
    <w:rsid w:val="00276F70"/>
    <w:rsid w:val="002876A6"/>
    <w:rsid w:val="002926F6"/>
    <w:rsid w:val="002A3D87"/>
    <w:rsid w:val="002B7EB6"/>
    <w:rsid w:val="002C4319"/>
    <w:rsid w:val="002C75BC"/>
    <w:rsid w:val="002C7F19"/>
    <w:rsid w:val="002D0265"/>
    <w:rsid w:val="002D759A"/>
    <w:rsid w:val="002E6548"/>
    <w:rsid w:val="002F0B1D"/>
    <w:rsid w:val="002F0B4A"/>
    <w:rsid w:val="002F4995"/>
    <w:rsid w:val="002F6B64"/>
    <w:rsid w:val="00301C38"/>
    <w:rsid w:val="00306F0F"/>
    <w:rsid w:val="00310C85"/>
    <w:rsid w:val="00317E16"/>
    <w:rsid w:val="003217DD"/>
    <w:rsid w:val="00326E9F"/>
    <w:rsid w:val="003271CC"/>
    <w:rsid w:val="00334922"/>
    <w:rsid w:val="00335CCD"/>
    <w:rsid w:val="00341AC3"/>
    <w:rsid w:val="00341BB9"/>
    <w:rsid w:val="003500DC"/>
    <w:rsid w:val="00370590"/>
    <w:rsid w:val="00385634"/>
    <w:rsid w:val="00386184"/>
    <w:rsid w:val="00387E55"/>
    <w:rsid w:val="00387FF7"/>
    <w:rsid w:val="00391A59"/>
    <w:rsid w:val="00393CCA"/>
    <w:rsid w:val="00394F33"/>
    <w:rsid w:val="003A58B2"/>
    <w:rsid w:val="003A611E"/>
    <w:rsid w:val="003A641D"/>
    <w:rsid w:val="003B3728"/>
    <w:rsid w:val="003B5272"/>
    <w:rsid w:val="003C31CD"/>
    <w:rsid w:val="003C32D5"/>
    <w:rsid w:val="003D1BD5"/>
    <w:rsid w:val="003D393C"/>
    <w:rsid w:val="003D41FC"/>
    <w:rsid w:val="003D516A"/>
    <w:rsid w:val="003E0876"/>
    <w:rsid w:val="003E11E8"/>
    <w:rsid w:val="003E5697"/>
    <w:rsid w:val="003E5B80"/>
    <w:rsid w:val="003E5F1E"/>
    <w:rsid w:val="003E61C7"/>
    <w:rsid w:val="003F2D7C"/>
    <w:rsid w:val="003F4D7F"/>
    <w:rsid w:val="003F785A"/>
    <w:rsid w:val="0040157E"/>
    <w:rsid w:val="004106A1"/>
    <w:rsid w:val="00411420"/>
    <w:rsid w:val="00412710"/>
    <w:rsid w:val="004146AA"/>
    <w:rsid w:val="00445737"/>
    <w:rsid w:val="00457999"/>
    <w:rsid w:val="00461D9E"/>
    <w:rsid w:val="00463A81"/>
    <w:rsid w:val="00474296"/>
    <w:rsid w:val="00487F9E"/>
    <w:rsid w:val="00492902"/>
    <w:rsid w:val="004973BF"/>
    <w:rsid w:val="004A1ACF"/>
    <w:rsid w:val="004A1DAB"/>
    <w:rsid w:val="004A767B"/>
    <w:rsid w:val="004B3488"/>
    <w:rsid w:val="004B751A"/>
    <w:rsid w:val="004C1AAE"/>
    <w:rsid w:val="004D1E86"/>
    <w:rsid w:val="004D228F"/>
    <w:rsid w:val="004E119A"/>
    <w:rsid w:val="004E67AE"/>
    <w:rsid w:val="004E6980"/>
    <w:rsid w:val="004E7538"/>
    <w:rsid w:val="004F100A"/>
    <w:rsid w:val="004F4EAB"/>
    <w:rsid w:val="00502894"/>
    <w:rsid w:val="005054C1"/>
    <w:rsid w:val="0053172C"/>
    <w:rsid w:val="0053576D"/>
    <w:rsid w:val="005358BC"/>
    <w:rsid w:val="00542516"/>
    <w:rsid w:val="00547AFC"/>
    <w:rsid w:val="00576890"/>
    <w:rsid w:val="00592200"/>
    <w:rsid w:val="0059356F"/>
    <w:rsid w:val="005946F4"/>
    <w:rsid w:val="00596406"/>
    <w:rsid w:val="005B5398"/>
    <w:rsid w:val="005C0A5E"/>
    <w:rsid w:val="005C274F"/>
    <w:rsid w:val="005C731C"/>
    <w:rsid w:val="005D1FB7"/>
    <w:rsid w:val="005D2C1A"/>
    <w:rsid w:val="005F5017"/>
    <w:rsid w:val="006075BD"/>
    <w:rsid w:val="006128C6"/>
    <w:rsid w:val="0062731E"/>
    <w:rsid w:val="00633631"/>
    <w:rsid w:val="0063512C"/>
    <w:rsid w:val="00637530"/>
    <w:rsid w:val="006407C5"/>
    <w:rsid w:val="0064414E"/>
    <w:rsid w:val="0065071F"/>
    <w:rsid w:val="0065426C"/>
    <w:rsid w:val="006748AC"/>
    <w:rsid w:val="006900A3"/>
    <w:rsid w:val="00692784"/>
    <w:rsid w:val="0069790A"/>
    <w:rsid w:val="00697DD7"/>
    <w:rsid w:val="006A1D1F"/>
    <w:rsid w:val="006B2BA0"/>
    <w:rsid w:val="006B3444"/>
    <w:rsid w:val="006C384F"/>
    <w:rsid w:val="006C662B"/>
    <w:rsid w:val="006E38A6"/>
    <w:rsid w:val="006E78CB"/>
    <w:rsid w:val="006F0BDB"/>
    <w:rsid w:val="006F0EBB"/>
    <w:rsid w:val="006F1063"/>
    <w:rsid w:val="006F6648"/>
    <w:rsid w:val="00703254"/>
    <w:rsid w:val="00714D61"/>
    <w:rsid w:val="00723B29"/>
    <w:rsid w:val="00723C89"/>
    <w:rsid w:val="00736796"/>
    <w:rsid w:val="00737DE9"/>
    <w:rsid w:val="0074241F"/>
    <w:rsid w:val="0074615B"/>
    <w:rsid w:val="0075047C"/>
    <w:rsid w:val="00756C34"/>
    <w:rsid w:val="00761821"/>
    <w:rsid w:val="00762729"/>
    <w:rsid w:val="00763FE1"/>
    <w:rsid w:val="00767126"/>
    <w:rsid w:val="0077021E"/>
    <w:rsid w:val="00780672"/>
    <w:rsid w:val="00787000"/>
    <w:rsid w:val="007912DE"/>
    <w:rsid w:val="007936EB"/>
    <w:rsid w:val="007966E8"/>
    <w:rsid w:val="007A4C8E"/>
    <w:rsid w:val="007B2B21"/>
    <w:rsid w:val="007B7224"/>
    <w:rsid w:val="007B766B"/>
    <w:rsid w:val="007C17EA"/>
    <w:rsid w:val="007C1C0D"/>
    <w:rsid w:val="007C6808"/>
    <w:rsid w:val="007D2234"/>
    <w:rsid w:val="007D4044"/>
    <w:rsid w:val="007D4C47"/>
    <w:rsid w:val="007D5BDC"/>
    <w:rsid w:val="007E35C9"/>
    <w:rsid w:val="007F1C55"/>
    <w:rsid w:val="007F2874"/>
    <w:rsid w:val="007F3E91"/>
    <w:rsid w:val="007F46DA"/>
    <w:rsid w:val="00810FC8"/>
    <w:rsid w:val="00813918"/>
    <w:rsid w:val="008232A9"/>
    <w:rsid w:val="008302E5"/>
    <w:rsid w:val="00831A04"/>
    <w:rsid w:val="00832E13"/>
    <w:rsid w:val="00845370"/>
    <w:rsid w:val="00847DE8"/>
    <w:rsid w:val="00847E11"/>
    <w:rsid w:val="00852C71"/>
    <w:rsid w:val="00854674"/>
    <w:rsid w:val="008650C6"/>
    <w:rsid w:val="0087116A"/>
    <w:rsid w:val="00874600"/>
    <w:rsid w:val="00876CE9"/>
    <w:rsid w:val="00882E34"/>
    <w:rsid w:val="008A0D9F"/>
    <w:rsid w:val="008A34F1"/>
    <w:rsid w:val="008A6CFB"/>
    <w:rsid w:val="008B199F"/>
    <w:rsid w:val="008B2FBE"/>
    <w:rsid w:val="008C7A82"/>
    <w:rsid w:val="008D0128"/>
    <w:rsid w:val="008D2DC5"/>
    <w:rsid w:val="008D2EB4"/>
    <w:rsid w:val="008E01C0"/>
    <w:rsid w:val="008E1C77"/>
    <w:rsid w:val="00900E81"/>
    <w:rsid w:val="009122A2"/>
    <w:rsid w:val="0091678F"/>
    <w:rsid w:val="0092431F"/>
    <w:rsid w:val="009323F0"/>
    <w:rsid w:val="009362D7"/>
    <w:rsid w:val="00940E67"/>
    <w:rsid w:val="00947EAB"/>
    <w:rsid w:val="00953452"/>
    <w:rsid w:val="00953D09"/>
    <w:rsid w:val="00963E8E"/>
    <w:rsid w:val="00967BBB"/>
    <w:rsid w:val="00970F4A"/>
    <w:rsid w:val="00982F35"/>
    <w:rsid w:val="009852DA"/>
    <w:rsid w:val="009876A5"/>
    <w:rsid w:val="009908DF"/>
    <w:rsid w:val="009A0082"/>
    <w:rsid w:val="009B1360"/>
    <w:rsid w:val="009B2F2A"/>
    <w:rsid w:val="009B3FE1"/>
    <w:rsid w:val="009B6D1D"/>
    <w:rsid w:val="009C1307"/>
    <w:rsid w:val="009C274E"/>
    <w:rsid w:val="009C4819"/>
    <w:rsid w:val="009C52C7"/>
    <w:rsid w:val="009C77AC"/>
    <w:rsid w:val="009D025B"/>
    <w:rsid w:val="009D6844"/>
    <w:rsid w:val="009E2062"/>
    <w:rsid w:val="009E66B0"/>
    <w:rsid w:val="009F0FE4"/>
    <w:rsid w:val="00A10D77"/>
    <w:rsid w:val="00A13347"/>
    <w:rsid w:val="00A23C77"/>
    <w:rsid w:val="00A25463"/>
    <w:rsid w:val="00A3082C"/>
    <w:rsid w:val="00A35416"/>
    <w:rsid w:val="00A36067"/>
    <w:rsid w:val="00A37127"/>
    <w:rsid w:val="00A465EC"/>
    <w:rsid w:val="00A50FB2"/>
    <w:rsid w:val="00A6324D"/>
    <w:rsid w:val="00A64643"/>
    <w:rsid w:val="00A676F4"/>
    <w:rsid w:val="00A771CD"/>
    <w:rsid w:val="00A8585F"/>
    <w:rsid w:val="00A87691"/>
    <w:rsid w:val="00A94174"/>
    <w:rsid w:val="00A96E1C"/>
    <w:rsid w:val="00AA4037"/>
    <w:rsid w:val="00AB121C"/>
    <w:rsid w:val="00AC56E0"/>
    <w:rsid w:val="00AD2B31"/>
    <w:rsid w:val="00AD43AC"/>
    <w:rsid w:val="00AD6D37"/>
    <w:rsid w:val="00AE1377"/>
    <w:rsid w:val="00AE3649"/>
    <w:rsid w:val="00AF3C87"/>
    <w:rsid w:val="00B051AB"/>
    <w:rsid w:val="00B214F9"/>
    <w:rsid w:val="00B30FC7"/>
    <w:rsid w:val="00B32834"/>
    <w:rsid w:val="00B330CF"/>
    <w:rsid w:val="00B3445C"/>
    <w:rsid w:val="00B40AAA"/>
    <w:rsid w:val="00B71A70"/>
    <w:rsid w:val="00B723FD"/>
    <w:rsid w:val="00B75058"/>
    <w:rsid w:val="00B75E14"/>
    <w:rsid w:val="00B917C2"/>
    <w:rsid w:val="00B972DA"/>
    <w:rsid w:val="00BA0BE4"/>
    <w:rsid w:val="00BA48BF"/>
    <w:rsid w:val="00BA6805"/>
    <w:rsid w:val="00BB072E"/>
    <w:rsid w:val="00BB28EF"/>
    <w:rsid w:val="00BB40CF"/>
    <w:rsid w:val="00BD2680"/>
    <w:rsid w:val="00BE524B"/>
    <w:rsid w:val="00BF0BBE"/>
    <w:rsid w:val="00BF0ED6"/>
    <w:rsid w:val="00BF6025"/>
    <w:rsid w:val="00C11F6C"/>
    <w:rsid w:val="00C15CFB"/>
    <w:rsid w:val="00C26689"/>
    <w:rsid w:val="00C37538"/>
    <w:rsid w:val="00C41A52"/>
    <w:rsid w:val="00C425F6"/>
    <w:rsid w:val="00C44818"/>
    <w:rsid w:val="00C629E1"/>
    <w:rsid w:val="00C63528"/>
    <w:rsid w:val="00C654D5"/>
    <w:rsid w:val="00C70026"/>
    <w:rsid w:val="00C8133A"/>
    <w:rsid w:val="00C813B0"/>
    <w:rsid w:val="00C825F3"/>
    <w:rsid w:val="00C87590"/>
    <w:rsid w:val="00C87D07"/>
    <w:rsid w:val="00C90397"/>
    <w:rsid w:val="00C93531"/>
    <w:rsid w:val="00C940B2"/>
    <w:rsid w:val="00C95C5D"/>
    <w:rsid w:val="00C95F3D"/>
    <w:rsid w:val="00CA3BE0"/>
    <w:rsid w:val="00CA605E"/>
    <w:rsid w:val="00CB03F0"/>
    <w:rsid w:val="00CB3A7C"/>
    <w:rsid w:val="00CC131D"/>
    <w:rsid w:val="00CD34EB"/>
    <w:rsid w:val="00CD37E3"/>
    <w:rsid w:val="00CE6DB0"/>
    <w:rsid w:val="00CF0440"/>
    <w:rsid w:val="00CF0744"/>
    <w:rsid w:val="00CF5D15"/>
    <w:rsid w:val="00CF5F57"/>
    <w:rsid w:val="00D05EDA"/>
    <w:rsid w:val="00D12858"/>
    <w:rsid w:val="00D1519B"/>
    <w:rsid w:val="00D305CE"/>
    <w:rsid w:val="00D33F6E"/>
    <w:rsid w:val="00D3515C"/>
    <w:rsid w:val="00D35305"/>
    <w:rsid w:val="00D425C2"/>
    <w:rsid w:val="00D42F74"/>
    <w:rsid w:val="00D43488"/>
    <w:rsid w:val="00D45311"/>
    <w:rsid w:val="00D53205"/>
    <w:rsid w:val="00D536E4"/>
    <w:rsid w:val="00D53B65"/>
    <w:rsid w:val="00D55F07"/>
    <w:rsid w:val="00D65DF1"/>
    <w:rsid w:val="00D6753F"/>
    <w:rsid w:val="00D7015C"/>
    <w:rsid w:val="00D8467D"/>
    <w:rsid w:val="00D84985"/>
    <w:rsid w:val="00D91C59"/>
    <w:rsid w:val="00D92D2F"/>
    <w:rsid w:val="00D93F27"/>
    <w:rsid w:val="00DA4C6C"/>
    <w:rsid w:val="00DA7283"/>
    <w:rsid w:val="00DA751E"/>
    <w:rsid w:val="00DB1B01"/>
    <w:rsid w:val="00DB3B86"/>
    <w:rsid w:val="00DC0318"/>
    <w:rsid w:val="00DC219A"/>
    <w:rsid w:val="00DC229E"/>
    <w:rsid w:val="00DC6A3E"/>
    <w:rsid w:val="00DE22E4"/>
    <w:rsid w:val="00DE4488"/>
    <w:rsid w:val="00DE5332"/>
    <w:rsid w:val="00DF0842"/>
    <w:rsid w:val="00DF21A8"/>
    <w:rsid w:val="00E020CE"/>
    <w:rsid w:val="00E03248"/>
    <w:rsid w:val="00E12257"/>
    <w:rsid w:val="00E12D9A"/>
    <w:rsid w:val="00E21E8D"/>
    <w:rsid w:val="00E24E03"/>
    <w:rsid w:val="00E602BA"/>
    <w:rsid w:val="00E71CE9"/>
    <w:rsid w:val="00E8197C"/>
    <w:rsid w:val="00E85ED6"/>
    <w:rsid w:val="00E85F40"/>
    <w:rsid w:val="00E938B2"/>
    <w:rsid w:val="00EB163E"/>
    <w:rsid w:val="00EB62FF"/>
    <w:rsid w:val="00EC6295"/>
    <w:rsid w:val="00EC779F"/>
    <w:rsid w:val="00EE3809"/>
    <w:rsid w:val="00F076CC"/>
    <w:rsid w:val="00F110D1"/>
    <w:rsid w:val="00F1787A"/>
    <w:rsid w:val="00F329AE"/>
    <w:rsid w:val="00F329DF"/>
    <w:rsid w:val="00F350D2"/>
    <w:rsid w:val="00F4641D"/>
    <w:rsid w:val="00F502A5"/>
    <w:rsid w:val="00F52255"/>
    <w:rsid w:val="00F55620"/>
    <w:rsid w:val="00F56258"/>
    <w:rsid w:val="00F632C7"/>
    <w:rsid w:val="00F67A98"/>
    <w:rsid w:val="00F70D0C"/>
    <w:rsid w:val="00F902EC"/>
    <w:rsid w:val="00F91711"/>
    <w:rsid w:val="00F975D8"/>
    <w:rsid w:val="00FA764E"/>
    <w:rsid w:val="00FB0825"/>
    <w:rsid w:val="00FB2582"/>
    <w:rsid w:val="00FB4AAC"/>
    <w:rsid w:val="00FB6EBF"/>
    <w:rsid w:val="00FC0630"/>
    <w:rsid w:val="00FC433D"/>
    <w:rsid w:val="00FC50EB"/>
    <w:rsid w:val="00FD7D0F"/>
    <w:rsid w:val="00FE0506"/>
    <w:rsid w:val="00FF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BC0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F5D1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F5D15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56</Words>
  <Characters>322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秀娟</dc:creator>
  <cp:keywords/>
  <dc:description/>
  <cp:lastModifiedBy>赵秀娟</cp:lastModifiedBy>
  <cp:revision>19</cp:revision>
  <dcterms:created xsi:type="dcterms:W3CDTF">2022-02-04T05:50:00Z</dcterms:created>
  <dcterms:modified xsi:type="dcterms:W3CDTF">2022-12-17T14:12:00Z</dcterms:modified>
</cp:coreProperties>
</file>